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0B56D" w14:textId="58B31A49" w:rsidR="00CE68C9" w:rsidRDefault="00CE68C9" w:rsidP="00CE68C9">
      <w:pPr>
        <w:spacing w:before="280" w:after="280" w:line="240" w:lineRule="auto"/>
      </w:pPr>
      <w:r w:rsidRPr="00CE68C9">
        <w:rPr>
          <w:rFonts w:ascii="Times New Roman" w:hAnsi="Times New Roman" w:cs="Times New Roman"/>
          <w:b/>
          <w:bCs/>
          <w:color w:val="000000"/>
          <w:sz w:val="24"/>
          <w:szCs w:val="24"/>
        </w:rPr>
        <w:t>Appendix</w:t>
      </w:r>
      <w:r w:rsidRPr="00CE68C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1</w:t>
      </w:r>
      <w:r w:rsidRPr="00CE68C9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Percent contribution of each landuse class for each main sampling point (inlet and outlet). We used hydrological analysis to compute each contributory area. OP = o</w:t>
      </w:r>
      <w:r w:rsidRPr="00B954CA">
        <w:rPr>
          <w:rFonts w:ascii="Times New Roman" w:hAnsi="Times New Roman" w:cs="Times New Roman"/>
          <w:color w:val="000000"/>
          <w:sz w:val="24"/>
          <w:szCs w:val="24"/>
        </w:rPr>
        <w:t xml:space="preserve">pen </w:t>
      </w:r>
      <w:r>
        <w:rPr>
          <w:rFonts w:ascii="Times New Roman" w:hAnsi="Times New Roman" w:cs="Times New Roman"/>
          <w:color w:val="000000"/>
          <w:sz w:val="24"/>
          <w:szCs w:val="24"/>
        </w:rPr>
        <w:t>w</w:t>
      </w:r>
      <w:r w:rsidRPr="00B954CA">
        <w:rPr>
          <w:rFonts w:ascii="Times New Roman" w:hAnsi="Times New Roman" w:cs="Times New Roman"/>
          <w:color w:val="000000"/>
          <w:sz w:val="24"/>
          <w:szCs w:val="24"/>
        </w:rPr>
        <w:t>ater</w:t>
      </w:r>
      <w:r>
        <w:rPr>
          <w:rFonts w:ascii="Times New Roman" w:hAnsi="Times New Roman" w:cs="Times New Roman"/>
          <w:color w:val="000000"/>
          <w:sz w:val="24"/>
          <w:szCs w:val="24"/>
        </w:rPr>
        <w:t>, DA = developed, BL = barren land, FO = forest, SS = s</w:t>
      </w:r>
      <w:r w:rsidRPr="00B954CA">
        <w:rPr>
          <w:rFonts w:ascii="Times New Roman" w:hAnsi="Times New Roman" w:cs="Times New Roman"/>
          <w:color w:val="000000"/>
          <w:sz w:val="24"/>
          <w:szCs w:val="24"/>
        </w:rPr>
        <w:t xml:space="preserve">hrub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B954CA">
        <w:rPr>
          <w:rFonts w:ascii="Times New Roman" w:hAnsi="Times New Roman" w:cs="Times New Roman"/>
          <w:color w:val="000000"/>
          <w:sz w:val="24"/>
          <w:szCs w:val="24"/>
        </w:rPr>
        <w:t>crub</w:t>
      </w:r>
      <w:r>
        <w:rPr>
          <w:rFonts w:ascii="Times New Roman" w:hAnsi="Times New Roman" w:cs="Times New Roman"/>
          <w:color w:val="000000"/>
          <w:sz w:val="24"/>
          <w:szCs w:val="24"/>
        </w:rPr>
        <w:t>, HB = h</w:t>
      </w:r>
      <w:r w:rsidRPr="00B954CA">
        <w:rPr>
          <w:rFonts w:ascii="Times New Roman" w:hAnsi="Times New Roman" w:cs="Times New Roman"/>
          <w:color w:val="000000"/>
          <w:sz w:val="24"/>
          <w:szCs w:val="24"/>
        </w:rPr>
        <w:t>erbaceuous</w:t>
      </w:r>
      <w:r>
        <w:rPr>
          <w:rFonts w:ascii="Times New Roman" w:hAnsi="Times New Roman" w:cs="Times New Roman"/>
          <w:color w:val="000000"/>
          <w:sz w:val="24"/>
          <w:szCs w:val="24"/>
        </w:rPr>
        <w:t>, HP = h</w:t>
      </w:r>
      <w:r w:rsidRPr="00B954CA">
        <w:rPr>
          <w:rFonts w:ascii="Times New Roman" w:hAnsi="Times New Roman" w:cs="Times New Roman"/>
          <w:color w:val="000000"/>
          <w:sz w:val="24"/>
          <w:szCs w:val="24"/>
        </w:rPr>
        <w:t>ay</w:t>
      </w:r>
      <w:r>
        <w:rPr>
          <w:rFonts w:ascii="Times New Roman" w:hAnsi="Times New Roman" w:cs="Times New Roman"/>
          <w:color w:val="000000"/>
          <w:sz w:val="24"/>
          <w:szCs w:val="24"/>
        </w:rPr>
        <w:t>/p</w:t>
      </w:r>
      <w:r w:rsidRPr="00B954CA">
        <w:rPr>
          <w:rFonts w:ascii="Times New Roman" w:hAnsi="Times New Roman" w:cs="Times New Roman"/>
          <w:color w:val="000000"/>
          <w:sz w:val="24"/>
          <w:szCs w:val="24"/>
        </w:rPr>
        <w:t>asture</w:t>
      </w:r>
      <w:r>
        <w:rPr>
          <w:rFonts w:ascii="Times New Roman" w:hAnsi="Times New Roman" w:cs="Times New Roman"/>
          <w:color w:val="000000"/>
          <w:sz w:val="24"/>
          <w:szCs w:val="24"/>
        </w:rPr>
        <w:t>, CC = c</w:t>
      </w:r>
      <w:r w:rsidRPr="00B954CA">
        <w:rPr>
          <w:rFonts w:ascii="Times New Roman" w:hAnsi="Times New Roman" w:cs="Times New Roman"/>
          <w:color w:val="000000"/>
          <w:sz w:val="24"/>
          <w:szCs w:val="24"/>
        </w:rPr>
        <w:t xml:space="preserve">ultivated </w:t>
      </w:r>
      <w:r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B954CA">
        <w:rPr>
          <w:rFonts w:ascii="Times New Roman" w:hAnsi="Times New Roman" w:cs="Times New Roman"/>
          <w:color w:val="000000"/>
          <w:sz w:val="24"/>
          <w:szCs w:val="24"/>
        </w:rPr>
        <w:t>rops</w:t>
      </w:r>
      <w:r>
        <w:rPr>
          <w:rFonts w:ascii="Times New Roman" w:hAnsi="Times New Roman" w:cs="Times New Roman"/>
          <w:color w:val="000000"/>
          <w:sz w:val="24"/>
          <w:szCs w:val="24"/>
        </w:rPr>
        <w:t>, WW = w</w:t>
      </w:r>
      <w:r w:rsidRPr="00B954CA">
        <w:rPr>
          <w:rFonts w:ascii="Times New Roman" w:hAnsi="Times New Roman" w:cs="Times New Roman"/>
          <w:color w:val="000000"/>
          <w:sz w:val="24"/>
          <w:szCs w:val="24"/>
        </w:rPr>
        <w:t xml:space="preserve">oody </w:t>
      </w:r>
      <w:r>
        <w:rPr>
          <w:rFonts w:ascii="Times New Roman" w:hAnsi="Times New Roman" w:cs="Times New Roman"/>
          <w:color w:val="000000"/>
          <w:sz w:val="24"/>
          <w:szCs w:val="24"/>
        </w:rPr>
        <w:t>w</w:t>
      </w:r>
      <w:r w:rsidRPr="00B954CA">
        <w:rPr>
          <w:rFonts w:ascii="Times New Roman" w:hAnsi="Times New Roman" w:cs="Times New Roman"/>
          <w:color w:val="000000"/>
          <w:sz w:val="24"/>
          <w:szCs w:val="24"/>
        </w:rPr>
        <w:t>etlands</w:t>
      </w:r>
      <w:r>
        <w:rPr>
          <w:rFonts w:ascii="Times New Roman" w:hAnsi="Times New Roman" w:cs="Times New Roman"/>
          <w:color w:val="000000"/>
          <w:sz w:val="24"/>
          <w:szCs w:val="24"/>
        </w:rPr>
        <w:t>, EHW = e</w:t>
      </w:r>
      <w:r w:rsidRPr="00B954CA">
        <w:rPr>
          <w:rFonts w:ascii="Times New Roman" w:hAnsi="Times New Roman" w:cs="Times New Roman"/>
          <w:color w:val="000000"/>
          <w:sz w:val="24"/>
          <w:szCs w:val="24"/>
        </w:rPr>
        <w:t xml:space="preserve">mergent </w:t>
      </w:r>
      <w:r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B954CA">
        <w:rPr>
          <w:rFonts w:ascii="Times New Roman" w:hAnsi="Times New Roman" w:cs="Times New Roman"/>
          <w:color w:val="000000"/>
          <w:sz w:val="24"/>
          <w:szCs w:val="24"/>
        </w:rPr>
        <w:t xml:space="preserve">erbaceuous </w:t>
      </w:r>
      <w:r>
        <w:rPr>
          <w:rFonts w:ascii="Times New Roman" w:hAnsi="Times New Roman" w:cs="Times New Roman"/>
          <w:color w:val="000000"/>
          <w:sz w:val="24"/>
          <w:szCs w:val="24"/>
        </w:rPr>
        <w:t>w</w:t>
      </w:r>
      <w:r w:rsidRPr="00B954CA">
        <w:rPr>
          <w:rFonts w:ascii="Times New Roman" w:hAnsi="Times New Roman" w:cs="Times New Roman"/>
          <w:color w:val="000000"/>
          <w:sz w:val="24"/>
          <w:szCs w:val="24"/>
        </w:rPr>
        <w:t>etlands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201"/>
        <w:tblW w:w="0" w:type="auto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CE68C9" w14:paraId="39CAF09B" w14:textId="77777777" w:rsidTr="00CE68C9">
        <w:tc>
          <w:tcPr>
            <w:tcW w:w="850" w:type="dxa"/>
            <w:vAlign w:val="bottom"/>
          </w:tcPr>
          <w:p w14:paraId="0FD43B76" w14:textId="77777777" w:rsidR="00CE68C9" w:rsidRPr="00B954C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int</w:t>
            </w:r>
          </w:p>
        </w:tc>
        <w:tc>
          <w:tcPr>
            <w:tcW w:w="850" w:type="dxa"/>
            <w:vAlign w:val="bottom"/>
          </w:tcPr>
          <w:p w14:paraId="5BF9C86D" w14:textId="77777777" w:rsidR="00CE68C9" w:rsidRPr="00B954C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</w:t>
            </w:r>
          </w:p>
        </w:tc>
        <w:tc>
          <w:tcPr>
            <w:tcW w:w="850" w:type="dxa"/>
            <w:vAlign w:val="bottom"/>
          </w:tcPr>
          <w:p w14:paraId="188ADE08" w14:textId="77777777" w:rsidR="00CE68C9" w:rsidRPr="00B954C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850" w:type="dxa"/>
            <w:vAlign w:val="bottom"/>
          </w:tcPr>
          <w:p w14:paraId="2274A9FB" w14:textId="77777777" w:rsidR="00CE68C9" w:rsidRPr="00B954C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850" w:type="dxa"/>
            <w:vAlign w:val="bottom"/>
          </w:tcPr>
          <w:p w14:paraId="70A9CA30" w14:textId="77777777" w:rsidR="00CE68C9" w:rsidRPr="00B954C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</w:t>
            </w:r>
          </w:p>
        </w:tc>
        <w:tc>
          <w:tcPr>
            <w:tcW w:w="850" w:type="dxa"/>
            <w:vAlign w:val="bottom"/>
          </w:tcPr>
          <w:p w14:paraId="3CBE82A2" w14:textId="77777777" w:rsidR="00CE68C9" w:rsidRPr="00B954C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850" w:type="dxa"/>
            <w:vAlign w:val="bottom"/>
          </w:tcPr>
          <w:p w14:paraId="73A6499B" w14:textId="77777777" w:rsidR="00CE68C9" w:rsidRPr="00B954C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850" w:type="dxa"/>
            <w:vAlign w:val="bottom"/>
          </w:tcPr>
          <w:p w14:paraId="4D62A775" w14:textId="77777777" w:rsidR="00CE68C9" w:rsidRPr="00B954C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850" w:type="dxa"/>
            <w:vAlign w:val="bottom"/>
          </w:tcPr>
          <w:p w14:paraId="5CBF1FEC" w14:textId="77777777" w:rsidR="00CE68C9" w:rsidRPr="00B954C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50" w:type="dxa"/>
            <w:vAlign w:val="bottom"/>
          </w:tcPr>
          <w:p w14:paraId="2B389A92" w14:textId="77777777" w:rsidR="00CE68C9" w:rsidRPr="00B954C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W</w:t>
            </w:r>
          </w:p>
        </w:tc>
        <w:tc>
          <w:tcPr>
            <w:tcW w:w="850" w:type="dxa"/>
            <w:vAlign w:val="bottom"/>
          </w:tcPr>
          <w:p w14:paraId="358E93DA" w14:textId="77777777" w:rsidR="00CE68C9" w:rsidRPr="00B954C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W</w:t>
            </w:r>
          </w:p>
        </w:tc>
      </w:tr>
      <w:tr w:rsidR="00CE68C9" w14:paraId="1039EF2A" w14:textId="77777777" w:rsidTr="00CE68C9">
        <w:tc>
          <w:tcPr>
            <w:tcW w:w="850" w:type="dxa"/>
            <w:vAlign w:val="bottom"/>
          </w:tcPr>
          <w:p w14:paraId="397D3F0E" w14:textId="77777777" w:rsidR="00CE68C9" w:rsidRPr="00B954C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14E8C046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50" w:type="dxa"/>
          </w:tcPr>
          <w:p w14:paraId="4024FC25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850" w:type="dxa"/>
          </w:tcPr>
          <w:p w14:paraId="65E9F28D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5B0B06A1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850" w:type="dxa"/>
          </w:tcPr>
          <w:p w14:paraId="510A2E8C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0EA88575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72148FC0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850" w:type="dxa"/>
          </w:tcPr>
          <w:p w14:paraId="19DBA613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850" w:type="dxa"/>
          </w:tcPr>
          <w:p w14:paraId="1A7EDAFB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850" w:type="dxa"/>
          </w:tcPr>
          <w:p w14:paraId="0FA38BE1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68C9" w14:paraId="02361031" w14:textId="77777777" w:rsidTr="00CE68C9">
        <w:tc>
          <w:tcPr>
            <w:tcW w:w="850" w:type="dxa"/>
            <w:vAlign w:val="bottom"/>
          </w:tcPr>
          <w:p w14:paraId="1998C91F" w14:textId="77777777" w:rsidR="00CE68C9" w:rsidRPr="00B954C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156859D8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5F4B740E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850" w:type="dxa"/>
          </w:tcPr>
          <w:p w14:paraId="6CB02CF4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3DB96DC0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850" w:type="dxa"/>
          </w:tcPr>
          <w:p w14:paraId="0DB421D0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5281F1D7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5E27B7AB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850" w:type="dxa"/>
          </w:tcPr>
          <w:p w14:paraId="34BE10E9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850" w:type="dxa"/>
          </w:tcPr>
          <w:p w14:paraId="7A9B82CC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50" w:type="dxa"/>
          </w:tcPr>
          <w:p w14:paraId="3AF5C93E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CE68C9" w14:paraId="57A080B4" w14:textId="77777777" w:rsidTr="00CE68C9">
        <w:tc>
          <w:tcPr>
            <w:tcW w:w="850" w:type="dxa"/>
            <w:vAlign w:val="bottom"/>
          </w:tcPr>
          <w:p w14:paraId="6F17D1E8" w14:textId="77777777" w:rsidR="00CE68C9" w:rsidRPr="00B954C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7FDCB4A1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510A854A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850" w:type="dxa"/>
          </w:tcPr>
          <w:p w14:paraId="1BA84B04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225297D8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850" w:type="dxa"/>
          </w:tcPr>
          <w:p w14:paraId="55980692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4440E55B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08ABB77E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850" w:type="dxa"/>
          </w:tcPr>
          <w:p w14:paraId="3EAB11AC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850" w:type="dxa"/>
          </w:tcPr>
          <w:p w14:paraId="43D1D677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50" w:type="dxa"/>
          </w:tcPr>
          <w:p w14:paraId="641D6B0B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CE68C9" w14:paraId="563F30CB" w14:textId="77777777" w:rsidTr="00CE68C9">
        <w:tc>
          <w:tcPr>
            <w:tcW w:w="850" w:type="dxa"/>
            <w:vAlign w:val="bottom"/>
          </w:tcPr>
          <w:p w14:paraId="43764EF5" w14:textId="77777777" w:rsidR="00CE68C9" w:rsidRPr="00B954C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2CBFF77A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5B85E16E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850" w:type="dxa"/>
          </w:tcPr>
          <w:p w14:paraId="3A261832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627B0AD5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850" w:type="dxa"/>
          </w:tcPr>
          <w:p w14:paraId="255B70F6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40095034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4056B5A1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850" w:type="dxa"/>
          </w:tcPr>
          <w:p w14:paraId="5982BA0D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850" w:type="dxa"/>
          </w:tcPr>
          <w:p w14:paraId="07287964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50" w:type="dxa"/>
          </w:tcPr>
          <w:p w14:paraId="36C59DB0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68C9" w14:paraId="6CCEE662" w14:textId="77777777" w:rsidTr="00CE68C9">
        <w:tc>
          <w:tcPr>
            <w:tcW w:w="850" w:type="dxa"/>
            <w:vAlign w:val="bottom"/>
          </w:tcPr>
          <w:p w14:paraId="513FBD01" w14:textId="77777777" w:rsidR="00CE68C9" w:rsidRPr="00B954C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14:paraId="1542A05D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50" w:type="dxa"/>
          </w:tcPr>
          <w:p w14:paraId="380ED0D3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</w:p>
        </w:tc>
        <w:tc>
          <w:tcPr>
            <w:tcW w:w="850" w:type="dxa"/>
          </w:tcPr>
          <w:p w14:paraId="2B6DFB9B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0" w:type="dxa"/>
          </w:tcPr>
          <w:p w14:paraId="355A31B1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850" w:type="dxa"/>
          </w:tcPr>
          <w:p w14:paraId="6031189C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50" w:type="dxa"/>
          </w:tcPr>
          <w:p w14:paraId="5689F32F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50" w:type="dxa"/>
          </w:tcPr>
          <w:p w14:paraId="05433C1A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850" w:type="dxa"/>
          </w:tcPr>
          <w:p w14:paraId="7F6565BE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850" w:type="dxa"/>
          </w:tcPr>
          <w:p w14:paraId="6FFD21FB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50" w:type="dxa"/>
          </w:tcPr>
          <w:p w14:paraId="5D0D930B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CE68C9" w14:paraId="62C0F5B0" w14:textId="77777777" w:rsidTr="00CE68C9">
        <w:tc>
          <w:tcPr>
            <w:tcW w:w="850" w:type="dxa"/>
            <w:vAlign w:val="bottom"/>
          </w:tcPr>
          <w:p w14:paraId="58693230" w14:textId="77777777" w:rsidR="00CE68C9" w:rsidRPr="00B954C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14:paraId="56B74D8D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50" w:type="dxa"/>
          </w:tcPr>
          <w:p w14:paraId="51270C90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850" w:type="dxa"/>
          </w:tcPr>
          <w:p w14:paraId="6219D131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50" w:type="dxa"/>
          </w:tcPr>
          <w:p w14:paraId="137B3FB0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850" w:type="dxa"/>
          </w:tcPr>
          <w:p w14:paraId="7A46F237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50" w:type="dxa"/>
          </w:tcPr>
          <w:p w14:paraId="0EC7196D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50" w:type="dxa"/>
          </w:tcPr>
          <w:p w14:paraId="07271E60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850" w:type="dxa"/>
          </w:tcPr>
          <w:p w14:paraId="02C51010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850" w:type="dxa"/>
          </w:tcPr>
          <w:p w14:paraId="5D05D85A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50" w:type="dxa"/>
          </w:tcPr>
          <w:p w14:paraId="4449EAC9" w14:textId="77777777" w:rsidR="00CE68C9" w:rsidRPr="0037645A" w:rsidRDefault="00CE68C9" w:rsidP="00CE68C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45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</w:tbl>
    <w:p w14:paraId="1C1D451F" w14:textId="77777777" w:rsidR="0041361C" w:rsidRDefault="0041361C"/>
    <w:sectPr w:rsidR="00413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8C9"/>
    <w:rsid w:val="0041361C"/>
    <w:rsid w:val="00906DA2"/>
    <w:rsid w:val="00B05312"/>
    <w:rsid w:val="00CE68C9"/>
    <w:rsid w:val="00D0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507C3"/>
  <w15:chartTrackingRefBased/>
  <w15:docId w15:val="{75A87441-9B6F-438F-B0AB-80175E58C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8C9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68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8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8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8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8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8C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8C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8C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8C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8C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8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8C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8C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8C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8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8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8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8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8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68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8C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68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8C9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68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8C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68C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8C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8C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8C9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CE68C9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alas</dc:creator>
  <cp:keywords/>
  <dc:description/>
  <cp:lastModifiedBy>Eric Salas</cp:lastModifiedBy>
  <cp:revision>1</cp:revision>
  <dcterms:created xsi:type="dcterms:W3CDTF">2025-07-25T20:11:00Z</dcterms:created>
  <dcterms:modified xsi:type="dcterms:W3CDTF">2025-07-25T20:12:00Z</dcterms:modified>
</cp:coreProperties>
</file>